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AF7A2" w14:textId="77777777" w:rsidR="004D1C84" w:rsidRDefault="004C6129">
      <w:r>
        <w:rPr>
          <w:rFonts w:hint="eastAsia"/>
          <w:noProof/>
        </w:rPr>
        <w:drawing>
          <wp:inline distT="0" distB="0" distL="114300" distR="114300" wp14:anchorId="6766473F" wp14:editId="59C82430">
            <wp:extent cx="5271135" cy="2708275"/>
            <wp:effectExtent l="0" t="0" r="12065" b="9525"/>
            <wp:docPr id="1" name="图片 1" descr="微信图片_20250324213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5032421323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B674" w14:textId="77777777" w:rsidR="004D1C84" w:rsidRDefault="004C6129">
      <w:pPr>
        <w:pStyle w:val="Caption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 w:hint="eastAsia"/>
          <w:sz w:val="24"/>
        </w:rPr>
        <w:t>This patient's peritubular capillary C4d staining showed negative results, with the glomerular capillary loop serving as a positive control.</w:t>
      </w:r>
    </w:p>
    <w:sectPr w:rsidR="004D1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84"/>
    <w:rsid w:val="004C6129"/>
    <w:rsid w:val="004D1C84"/>
    <w:rsid w:val="00FB1B5C"/>
    <w:rsid w:val="5B29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3FF81"/>
  <w15:docId w15:val="{109BEC44-05AD-4E47-B30C-21BD558D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小玉</dc:creator>
  <cp:lastModifiedBy>Sandhya Patel</cp:lastModifiedBy>
  <cp:revision>2</cp:revision>
  <cp:lastPrinted>2025-10-23T16:10:00Z</cp:lastPrinted>
  <dcterms:created xsi:type="dcterms:W3CDTF">2025-10-23T16:11:00Z</dcterms:created>
  <dcterms:modified xsi:type="dcterms:W3CDTF">2025-10-2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WE0MmQ4Njk3MjBiM2FlYzkxNWRlNjEyYTU0YmU4OWUiLCJ1c2VySWQiOiIyOTcyMDM4MDQifQ==</vt:lpwstr>
  </property>
  <property fmtid="{D5CDD505-2E9C-101B-9397-08002B2CF9AE}" pid="4" name="ICV">
    <vt:lpwstr>69F0BEABA0D441CE800F20EFB7092B32_12</vt:lpwstr>
  </property>
</Properties>
</file>